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87" w:type="pct"/>
        <w:tblInd w:w="-1397" w:type="dxa"/>
        <w:tblLook w:val="04A0" w:firstRow="1" w:lastRow="0" w:firstColumn="1" w:lastColumn="0" w:noHBand="0" w:noVBand="1"/>
      </w:tblPr>
      <w:tblGrid>
        <w:gridCol w:w="2307"/>
        <w:gridCol w:w="537"/>
        <w:gridCol w:w="435"/>
        <w:gridCol w:w="710"/>
        <w:gridCol w:w="2151"/>
        <w:gridCol w:w="1695"/>
        <w:gridCol w:w="1470"/>
        <w:gridCol w:w="1076"/>
        <w:gridCol w:w="728"/>
      </w:tblGrid>
      <w:tr w:rsidR="00455607" w:rsidRPr="00455607" w14:paraId="482F1C76" w14:textId="77777777" w:rsidTr="00455607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143C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plementary Table 1. ANOVA results for tissue stiffness</w:t>
            </w:r>
          </w:p>
        </w:tc>
      </w:tr>
      <w:tr w:rsidR="00455607" w:rsidRPr="00455607" w14:paraId="7B71ED1A" w14:textId="77777777" w:rsidTr="00455607">
        <w:trPr>
          <w:trHeight w:val="276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C37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ependent variables</w:t>
            </w:r>
          </w:p>
        </w:tc>
        <w:tc>
          <w:tcPr>
            <w:tcW w:w="7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9BF3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8C72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grees of Freedom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E314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652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A923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9C5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455607" w:rsidRPr="00455607" w14:paraId="5F155777" w14:textId="77777777" w:rsidTr="00455607">
        <w:trPr>
          <w:trHeight w:val="288"/>
        </w:trPr>
        <w:tc>
          <w:tcPr>
            <w:tcW w:w="10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C392A" w14:textId="4D824872" w:rsidR="00455607" w:rsidRDefault="00455607" w:rsidP="0045560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istance</w:t>
            </w:r>
          </w:p>
          <w:p w14:paraId="5CA1F86D" w14:textId="72862C3E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0%MVIC, 20%MVIC, 40%MVIC, 60%MVIC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2B6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F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B649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403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A9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B73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4914.81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79B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4971.605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1A48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11.44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E38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186C54DB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96718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E81F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D663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7BD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73FD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879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3469.742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F034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4489.914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0FD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6.53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B94B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7ECF0F93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00A89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ED5C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FC1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4D5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216C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87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3038.40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D3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4346.134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349B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650.90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F0B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648A41FA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57EA6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9712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758B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D78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25F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3ED1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4603.79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BCA1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534.59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B1E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11.68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DE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34A0A1AD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207F6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0AB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1B31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F12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F3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2C5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28927.40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3B4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9642.46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F0F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34.39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873B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033B28C7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72904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36A6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60FC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85DA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205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D44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6429.972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D9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2143.324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1F6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93.14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19DD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6D20B79E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80694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1CA8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F0D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D47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88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79E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7040.587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7F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5680.196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D3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99.72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826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72471AB1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122FC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D751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19FC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766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1D2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98A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7428.994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D89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9142.99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F8C6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65.10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7BE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759AEF14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7E6F9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9CDF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FC9E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89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08370.00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8ADE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9456.668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6FB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2.44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BAF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55607" w:rsidRPr="00455607" w14:paraId="4DCB213F" w14:textId="77777777" w:rsidTr="00455607">
        <w:trPr>
          <w:trHeight w:val="276"/>
        </w:trPr>
        <w:tc>
          <w:tcPr>
            <w:tcW w:w="10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2CF8B" w14:textId="77777777" w:rsidR="00455607" w:rsidRPr="00455607" w:rsidRDefault="00455607" w:rsidP="004556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5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FC4F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435B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E009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8788.058 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9B47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2929.353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BCBF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51.330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CFF0" w14:textId="77777777" w:rsidR="00455607" w:rsidRPr="00455607" w:rsidRDefault="00455607" w:rsidP="0045560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556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14:paraId="5189F2E3" w14:textId="77777777" w:rsidR="00C4068E" w:rsidRDefault="00691CDA"/>
    <w:sectPr w:rsidR="00C40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0C499" w14:textId="77777777" w:rsidR="00691CDA" w:rsidRDefault="00691CDA" w:rsidP="00455607">
      <w:r>
        <w:separator/>
      </w:r>
    </w:p>
  </w:endnote>
  <w:endnote w:type="continuationSeparator" w:id="0">
    <w:p w14:paraId="0A66A835" w14:textId="77777777" w:rsidR="00691CDA" w:rsidRDefault="00691CDA" w:rsidP="00455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870C" w14:textId="77777777" w:rsidR="00691CDA" w:rsidRDefault="00691CDA" w:rsidP="00455607">
      <w:r>
        <w:separator/>
      </w:r>
    </w:p>
  </w:footnote>
  <w:footnote w:type="continuationSeparator" w:id="0">
    <w:p w14:paraId="30B82DD2" w14:textId="77777777" w:rsidR="00691CDA" w:rsidRDefault="00691CDA" w:rsidP="00455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EA9"/>
    <w:rsid w:val="00375EA9"/>
    <w:rsid w:val="00455607"/>
    <w:rsid w:val="00584C2E"/>
    <w:rsid w:val="00691CDA"/>
    <w:rsid w:val="00723D34"/>
    <w:rsid w:val="00F01EFC"/>
    <w:rsid w:val="00F5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BE252"/>
  <w15:chartTrackingRefBased/>
  <w15:docId w15:val="{6229961E-7C8D-4AE6-9BAE-7AB9CA20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49826401@163.com</dc:creator>
  <cp:keywords/>
  <dc:description/>
  <cp:lastModifiedBy>13949826401@163.com</cp:lastModifiedBy>
  <cp:revision>2</cp:revision>
  <dcterms:created xsi:type="dcterms:W3CDTF">2021-12-26T16:00:00Z</dcterms:created>
  <dcterms:modified xsi:type="dcterms:W3CDTF">2021-12-26T16:01:00Z</dcterms:modified>
</cp:coreProperties>
</file>